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87AB6" w14:textId="72A5446D" w:rsidR="001F65BF" w:rsidRDefault="001F65BF">
      <w:pPr>
        <w:rPr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  <w:t>TRANSPARK_LONG</w:t>
      </w:r>
    </w:p>
    <w:p w14:paraId="58E95BC0" w14:textId="0D3EA624" w:rsidR="00FC38DD" w:rsidRPr="00645C03" w:rsidRDefault="00D51820">
      <w:pPr>
        <w:rPr>
          <w:b/>
          <w:bCs/>
          <w:sz w:val="36"/>
          <w:szCs w:val="36"/>
          <w:lang w:val="en-GB"/>
        </w:rPr>
      </w:pPr>
      <w:r w:rsidRPr="00645C03">
        <w:rPr>
          <w:b/>
          <w:bCs/>
          <w:sz w:val="36"/>
          <w:szCs w:val="36"/>
          <w:lang w:val="en-GB"/>
        </w:rPr>
        <w:t>Supplementary Material</w:t>
      </w:r>
    </w:p>
    <w:p w14:paraId="79176C5A" w14:textId="77777777" w:rsidR="00D51820" w:rsidRPr="00645C03" w:rsidRDefault="00D51820">
      <w:pPr>
        <w:rPr>
          <w:lang w:val="en-GB"/>
        </w:rPr>
      </w:pPr>
    </w:p>
    <w:p w14:paraId="01E47D49" w14:textId="77777777" w:rsidR="00D51820" w:rsidRPr="00645C03" w:rsidRDefault="00D51820">
      <w:pPr>
        <w:rPr>
          <w:lang w:val="en-GB"/>
        </w:rPr>
      </w:pPr>
    </w:p>
    <w:p w14:paraId="74BE1516" w14:textId="77777777" w:rsidR="00D51820" w:rsidRDefault="00D51820" w:rsidP="00D51820">
      <w:pPr>
        <w:suppressLineNumbers/>
        <w:rPr>
          <w:b/>
          <w:bCs/>
          <w:sz w:val="22"/>
          <w:szCs w:val="22"/>
          <w:lang w:val="en-GB"/>
        </w:rPr>
      </w:pPr>
    </w:p>
    <w:p w14:paraId="3B3BF5BD" w14:textId="376A9828" w:rsidR="00D51820" w:rsidRDefault="00D51820" w:rsidP="000A6366">
      <w:pPr>
        <w:suppressLineNumbers/>
        <w:autoSpaceDE w:val="0"/>
        <w:autoSpaceDN w:val="0"/>
        <w:adjustRightInd w:val="0"/>
        <w:spacing w:line="360" w:lineRule="auto"/>
        <w:rPr>
          <w:b/>
          <w:bCs/>
          <w:sz w:val="22"/>
          <w:szCs w:val="22"/>
          <w:lang w:val="en-GB"/>
        </w:rPr>
      </w:pPr>
      <w:r w:rsidRPr="00D72D7C">
        <w:rPr>
          <w:b/>
          <w:bCs/>
          <w:sz w:val="22"/>
          <w:szCs w:val="22"/>
          <w:lang w:val="en-GB"/>
        </w:rPr>
        <w:t xml:space="preserve">Table </w:t>
      </w:r>
      <w:r w:rsidR="008A69BA">
        <w:rPr>
          <w:b/>
          <w:bCs/>
          <w:sz w:val="22"/>
          <w:szCs w:val="22"/>
          <w:lang w:val="en-GB"/>
        </w:rPr>
        <w:t>3</w:t>
      </w:r>
      <w:r>
        <w:rPr>
          <w:b/>
          <w:bCs/>
          <w:sz w:val="22"/>
          <w:szCs w:val="22"/>
          <w:lang w:val="en-GB"/>
        </w:rPr>
        <w:t xml:space="preserve"> </w:t>
      </w:r>
    </w:p>
    <w:p w14:paraId="064F1A2C" w14:textId="62FD33D7" w:rsidR="00D51820" w:rsidRPr="003E1F8B" w:rsidRDefault="00D51820" w:rsidP="000A6366">
      <w:pPr>
        <w:suppressLineNumbers/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  <w:r w:rsidRPr="004D20A6">
        <w:rPr>
          <w:sz w:val="22"/>
          <w:szCs w:val="22"/>
          <w:lang w:val="en-GB"/>
        </w:rPr>
        <w:t>Value</w:t>
      </w:r>
      <w:r w:rsidR="0003750E">
        <w:rPr>
          <w:sz w:val="22"/>
          <w:szCs w:val="22"/>
          <w:lang w:val="en-GB"/>
        </w:rPr>
        <w:t>s</w:t>
      </w:r>
      <w:r w:rsidRPr="004D20A6">
        <w:rPr>
          <w:sz w:val="22"/>
          <w:szCs w:val="22"/>
          <w:lang w:val="en-GB"/>
        </w:rPr>
        <w:t xml:space="preserve"> of the </w:t>
      </w:r>
      <w:r w:rsidR="003E1F8B">
        <w:rPr>
          <w:sz w:val="22"/>
          <w:szCs w:val="22"/>
          <w:lang w:val="en-GB"/>
        </w:rPr>
        <w:t>S</w:t>
      </w:r>
      <w:proofErr w:type="spellStart"/>
      <w:r w:rsidR="003E1F8B" w:rsidRPr="003E1F8B">
        <w:rPr>
          <w:bCs/>
          <w:sz w:val="22"/>
          <w:szCs w:val="22"/>
          <w:lang w:val="en-US"/>
        </w:rPr>
        <w:t>ubstantia</w:t>
      </w:r>
      <w:proofErr w:type="spellEnd"/>
      <w:r w:rsidR="003E1F8B" w:rsidRPr="003E1F8B">
        <w:rPr>
          <w:bCs/>
          <w:sz w:val="22"/>
          <w:szCs w:val="22"/>
          <w:lang w:val="en-US"/>
        </w:rPr>
        <w:t xml:space="preserve"> </w:t>
      </w:r>
      <w:r w:rsidR="003E1F8B">
        <w:rPr>
          <w:bCs/>
          <w:sz w:val="22"/>
          <w:szCs w:val="22"/>
          <w:lang w:val="en-US"/>
        </w:rPr>
        <w:t>N</w:t>
      </w:r>
      <w:r w:rsidR="003E1F8B" w:rsidRPr="003E1F8B">
        <w:rPr>
          <w:bCs/>
          <w:sz w:val="22"/>
          <w:szCs w:val="22"/>
          <w:lang w:val="en-US"/>
        </w:rPr>
        <w:t xml:space="preserve">igra </w:t>
      </w:r>
      <w:r w:rsidR="003E1F8B">
        <w:rPr>
          <w:bCs/>
          <w:sz w:val="22"/>
          <w:szCs w:val="22"/>
          <w:lang w:val="en-US"/>
        </w:rPr>
        <w:t>H</w:t>
      </w:r>
      <w:r w:rsidR="003E1F8B" w:rsidRPr="003E1F8B">
        <w:rPr>
          <w:bCs/>
          <w:sz w:val="22"/>
          <w:szCs w:val="22"/>
          <w:lang w:val="en-US"/>
        </w:rPr>
        <w:t xml:space="preserve">yperechogenicity (SN+) finding by </w:t>
      </w:r>
      <w:r w:rsidR="003E1F8B">
        <w:rPr>
          <w:bCs/>
          <w:sz w:val="22"/>
          <w:szCs w:val="22"/>
          <w:lang w:val="en-US"/>
        </w:rPr>
        <w:t>T</w:t>
      </w:r>
      <w:r w:rsidR="003E1F8B" w:rsidRPr="003E1F8B">
        <w:rPr>
          <w:bCs/>
          <w:sz w:val="22"/>
          <w:szCs w:val="22"/>
          <w:lang w:val="en-US"/>
        </w:rPr>
        <w:t xml:space="preserve">ranscranial </w:t>
      </w:r>
      <w:r w:rsidR="003E1F8B">
        <w:rPr>
          <w:bCs/>
          <w:sz w:val="22"/>
          <w:szCs w:val="22"/>
          <w:lang w:val="en-US"/>
        </w:rPr>
        <w:t>S</w:t>
      </w:r>
      <w:r w:rsidR="003E1F8B" w:rsidRPr="003E1F8B">
        <w:rPr>
          <w:bCs/>
          <w:sz w:val="22"/>
          <w:szCs w:val="22"/>
          <w:lang w:val="en-US"/>
        </w:rPr>
        <w:t>onography (</w:t>
      </w:r>
      <w:r w:rsidRPr="003E1F8B">
        <w:rPr>
          <w:sz w:val="22"/>
          <w:szCs w:val="22"/>
          <w:lang w:val="en-GB"/>
        </w:rPr>
        <w:t>TCS</w:t>
      </w:r>
      <w:r w:rsidR="003E1F8B" w:rsidRPr="003E1F8B">
        <w:rPr>
          <w:sz w:val="22"/>
          <w:szCs w:val="22"/>
          <w:lang w:val="en-GB"/>
        </w:rPr>
        <w:t>)</w:t>
      </w:r>
      <w:r w:rsidRPr="003E1F8B">
        <w:rPr>
          <w:sz w:val="22"/>
          <w:szCs w:val="22"/>
          <w:lang w:val="en-GB"/>
        </w:rPr>
        <w:t xml:space="preserve"> in predicting the diagnosis of </w:t>
      </w:r>
      <w:r w:rsidR="003E1F8B" w:rsidRPr="003E1F8B">
        <w:rPr>
          <w:bCs/>
          <w:color w:val="010205"/>
          <w:sz w:val="22"/>
          <w:szCs w:val="22"/>
          <w:lang w:val="en-GB"/>
        </w:rPr>
        <w:t xml:space="preserve">Parkinson`s </w:t>
      </w:r>
      <w:r w:rsidR="001978FE">
        <w:rPr>
          <w:bCs/>
          <w:color w:val="010205"/>
          <w:sz w:val="22"/>
          <w:szCs w:val="22"/>
          <w:lang w:val="en-GB"/>
        </w:rPr>
        <w:t>D</w:t>
      </w:r>
      <w:r w:rsidR="003E1F8B" w:rsidRPr="003E1F8B">
        <w:rPr>
          <w:bCs/>
          <w:color w:val="010205"/>
          <w:sz w:val="22"/>
          <w:szCs w:val="22"/>
          <w:lang w:val="en-GB"/>
        </w:rPr>
        <w:t>isease (PD)</w:t>
      </w:r>
      <w:r w:rsidRPr="003E1F8B">
        <w:rPr>
          <w:sz w:val="22"/>
          <w:szCs w:val="22"/>
          <w:lang w:val="en-GB"/>
        </w:rPr>
        <w:t xml:space="preserve"> </w:t>
      </w:r>
      <w:r w:rsidR="003E1F8B">
        <w:rPr>
          <w:sz w:val="22"/>
          <w:szCs w:val="22"/>
          <w:lang w:val="en-GB"/>
        </w:rPr>
        <w:t>in our cohort (n=71)</w:t>
      </w:r>
    </w:p>
    <w:p w14:paraId="23ABBA8A" w14:textId="77777777" w:rsidR="00D51820" w:rsidRPr="00C24158" w:rsidRDefault="00D51820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2931"/>
        <w:gridCol w:w="895"/>
        <w:gridCol w:w="1854"/>
      </w:tblGrid>
      <w:tr w:rsidR="00D51820" w:rsidRPr="004E398A" w14:paraId="5003A6B8" w14:textId="77777777" w:rsidTr="00962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200E96" w14:textId="16B8E51B" w:rsidR="00D51820" w:rsidRPr="005E1AD5" w:rsidRDefault="00D51820" w:rsidP="00C32874">
            <w:pPr>
              <w:suppressLineNumbers/>
              <w:autoSpaceDE w:val="0"/>
              <w:autoSpaceDN w:val="0"/>
              <w:adjustRightInd w:val="0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7EDC4AC8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4E398A">
              <w:rPr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642DE6FF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4E398A">
              <w:rPr>
                <w:sz w:val="22"/>
                <w:szCs w:val="22"/>
              </w:rPr>
              <w:t>95% CI</w:t>
            </w:r>
          </w:p>
        </w:tc>
      </w:tr>
      <w:tr w:rsidR="00D51820" w:rsidRPr="004E398A" w14:paraId="3D6850E4" w14:textId="77777777" w:rsidTr="00962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FB1C4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4E398A">
              <w:rPr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0" w:type="auto"/>
            <w:hideMark/>
          </w:tcPr>
          <w:p w14:paraId="55F38CA3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74.51</w:t>
            </w:r>
            <w:proofErr w:type="gramEnd"/>
            <w:r w:rsidRPr="004E398A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hideMark/>
          </w:tcPr>
          <w:p w14:paraId="7B671A49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60.37</w:t>
            </w:r>
            <w:proofErr w:type="gramEnd"/>
            <w:r w:rsidRPr="004E398A">
              <w:rPr>
                <w:sz w:val="22"/>
                <w:szCs w:val="22"/>
              </w:rPr>
              <w:t>% to 85.67%</w:t>
            </w:r>
          </w:p>
        </w:tc>
      </w:tr>
      <w:tr w:rsidR="00D51820" w:rsidRPr="004E398A" w14:paraId="27A96D1E" w14:textId="77777777" w:rsidTr="00962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F403BB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4E398A">
              <w:rPr>
                <w:sz w:val="22"/>
                <w:szCs w:val="22"/>
              </w:rPr>
              <w:t>Specificity</w:t>
            </w:r>
            <w:proofErr w:type="spellEnd"/>
          </w:p>
        </w:tc>
        <w:tc>
          <w:tcPr>
            <w:tcW w:w="0" w:type="auto"/>
            <w:hideMark/>
          </w:tcPr>
          <w:p w14:paraId="5D401305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80.00</w:t>
            </w:r>
            <w:proofErr w:type="gramEnd"/>
            <w:r w:rsidRPr="004E398A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hideMark/>
          </w:tcPr>
          <w:p w14:paraId="7E268AD8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56.34</w:t>
            </w:r>
            <w:proofErr w:type="gramEnd"/>
            <w:r w:rsidRPr="004E398A">
              <w:rPr>
                <w:sz w:val="22"/>
                <w:szCs w:val="22"/>
              </w:rPr>
              <w:t>% to 94.27%</w:t>
            </w:r>
          </w:p>
        </w:tc>
      </w:tr>
      <w:tr w:rsidR="00D51820" w:rsidRPr="004E398A" w14:paraId="04989C39" w14:textId="77777777" w:rsidTr="00962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BDA10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E398A">
              <w:rPr>
                <w:sz w:val="22"/>
                <w:szCs w:val="22"/>
              </w:rPr>
              <w:t xml:space="preserve">Positive </w:t>
            </w:r>
            <w:proofErr w:type="spellStart"/>
            <w:r w:rsidRPr="004E398A">
              <w:rPr>
                <w:sz w:val="22"/>
                <w:szCs w:val="22"/>
              </w:rPr>
              <w:t>Predictive</w:t>
            </w:r>
            <w:proofErr w:type="spellEnd"/>
            <w:r w:rsidRPr="004E398A">
              <w:rPr>
                <w:sz w:val="22"/>
                <w:szCs w:val="22"/>
              </w:rPr>
              <w:t xml:space="preserve"> </w:t>
            </w:r>
            <w:proofErr w:type="spellStart"/>
            <w:r w:rsidRPr="004E398A">
              <w:rPr>
                <w:sz w:val="22"/>
                <w:szCs w:val="22"/>
              </w:rPr>
              <w:t>Value</w:t>
            </w:r>
            <w:proofErr w:type="spellEnd"/>
            <w:r w:rsidRPr="004E398A">
              <w:rPr>
                <w:sz w:val="22"/>
                <w:szCs w:val="22"/>
              </w:rPr>
              <w:t xml:space="preserve"> (*)</w:t>
            </w:r>
          </w:p>
        </w:tc>
        <w:tc>
          <w:tcPr>
            <w:tcW w:w="0" w:type="auto"/>
            <w:hideMark/>
          </w:tcPr>
          <w:p w14:paraId="0C795A34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90.48</w:t>
            </w:r>
            <w:proofErr w:type="gramEnd"/>
            <w:r w:rsidRPr="004E398A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hideMark/>
          </w:tcPr>
          <w:p w14:paraId="26862DD2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79.58</w:t>
            </w:r>
            <w:proofErr w:type="gramEnd"/>
            <w:r w:rsidRPr="004E398A">
              <w:rPr>
                <w:sz w:val="22"/>
                <w:szCs w:val="22"/>
              </w:rPr>
              <w:t>% to 95.86%</w:t>
            </w:r>
          </w:p>
        </w:tc>
      </w:tr>
      <w:tr w:rsidR="00D51820" w:rsidRPr="004E398A" w14:paraId="3370A0F4" w14:textId="77777777" w:rsidTr="009624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ADDC65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E398A">
              <w:rPr>
                <w:sz w:val="22"/>
                <w:szCs w:val="22"/>
              </w:rPr>
              <w:t xml:space="preserve">Negative </w:t>
            </w:r>
            <w:proofErr w:type="spellStart"/>
            <w:r w:rsidRPr="004E398A">
              <w:rPr>
                <w:sz w:val="22"/>
                <w:szCs w:val="22"/>
              </w:rPr>
              <w:t>Predictive</w:t>
            </w:r>
            <w:proofErr w:type="spellEnd"/>
            <w:r w:rsidRPr="004E398A">
              <w:rPr>
                <w:sz w:val="22"/>
                <w:szCs w:val="22"/>
              </w:rPr>
              <w:t xml:space="preserve"> </w:t>
            </w:r>
            <w:proofErr w:type="spellStart"/>
            <w:r w:rsidRPr="004E398A">
              <w:rPr>
                <w:sz w:val="22"/>
                <w:szCs w:val="22"/>
              </w:rPr>
              <w:t>Value</w:t>
            </w:r>
            <w:proofErr w:type="spellEnd"/>
            <w:r w:rsidRPr="004E398A">
              <w:rPr>
                <w:sz w:val="22"/>
                <w:szCs w:val="22"/>
              </w:rPr>
              <w:t xml:space="preserve"> (*)</w:t>
            </w:r>
          </w:p>
        </w:tc>
        <w:tc>
          <w:tcPr>
            <w:tcW w:w="0" w:type="auto"/>
            <w:hideMark/>
          </w:tcPr>
          <w:p w14:paraId="41ECF68B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55.17</w:t>
            </w:r>
            <w:proofErr w:type="gramEnd"/>
            <w:r w:rsidRPr="004E398A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hideMark/>
          </w:tcPr>
          <w:p w14:paraId="3ABB030B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42.31</w:t>
            </w:r>
            <w:proofErr w:type="gramEnd"/>
            <w:r w:rsidRPr="004E398A">
              <w:rPr>
                <w:sz w:val="22"/>
                <w:szCs w:val="22"/>
              </w:rPr>
              <w:t>% to 67.38%</w:t>
            </w:r>
          </w:p>
        </w:tc>
      </w:tr>
      <w:tr w:rsidR="00D51820" w:rsidRPr="004E398A" w14:paraId="4081373A" w14:textId="77777777" w:rsidTr="00962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B6FF6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4E398A">
              <w:rPr>
                <w:sz w:val="22"/>
                <w:szCs w:val="22"/>
              </w:rPr>
              <w:t>Accuracy</w:t>
            </w:r>
            <w:proofErr w:type="spellEnd"/>
            <w:r w:rsidRPr="004E398A">
              <w:rPr>
                <w:sz w:val="22"/>
                <w:szCs w:val="22"/>
              </w:rPr>
              <w:t xml:space="preserve"> (*)</w:t>
            </w:r>
          </w:p>
        </w:tc>
        <w:tc>
          <w:tcPr>
            <w:tcW w:w="0" w:type="auto"/>
            <w:hideMark/>
          </w:tcPr>
          <w:p w14:paraId="3762D023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76.06</w:t>
            </w:r>
            <w:proofErr w:type="gramEnd"/>
            <w:r w:rsidRPr="004E398A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hideMark/>
          </w:tcPr>
          <w:p w14:paraId="64D7A927" w14:textId="77777777" w:rsidR="00D51820" w:rsidRPr="004E398A" w:rsidRDefault="00D51820" w:rsidP="00C32874">
            <w:pPr>
              <w:suppressLineNumbers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4E398A">
              <w:rPr>
                <w:sz w:val="22"/>
                <w:szCs w:val="22"/>
              </w:rPr>
              <w:t>64.46</w:t>
            </w:r>
            <w:proofErr w:type="gramEnd"/>
            <w:r w:rsidRPr="004E398A">
              <w:rPr>
                <w:sz w:val="22"/>
                <w:szCs w:val="22"/>
              </w:rPr>
              <w:t>% to 85.39%</w:t>
            </w:r>
          </w:p>
        </w:tc>
      </w:tr>
    </w:tbl>
    <w:p w14:paraId="383081CA" w14:textId="77777777" w:rsidR="00D51820" w:rsidRDefault="00D51820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7C6BCDAE" w14:textId="77777777" w:rsidR="006B446E" w:rsidRDefault="006B446E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5D66D151" w14:textId="77777777" w:rsidR="005A7C4F" w:rsidRDefault="005A7C4F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5710553E" w14:textId="77777777" w:rsidR="005A7C4F" w:rsidRDefault="005A7C4F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137B96A8" w14:textId="77777777" w:rsidR="005A7C4F" w:rsidRDefault="005A7C4F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0A4B5A04" w14:textId="77777777" w:rsidR="005A7C4F" w:rsidRDefault="005A7C4F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445068FD" w14:textId="77777777" w:rsidR="005A7C4F" w:rsidRDefault="005A7C4F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1BA18B81" w14:textId="77777777" w:rsidR="005A7C4F" w:rsidRDefault="005A7C4F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643EE54C" w14:textId="77777777" w:rsidR="005A7C4F" w:rsidRDefault="005A7C4F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7D9C6195" w14:textId="77777777" w:rsidR="006B446E" w:rsidRPr="004E398A" w:rsidRDefault="006B446E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37EFF46E" w14:textId="244A90B7" w:rsidR="00D51820" w:rsidRDefault="00D51820" w:rsidP="00D51820">
      <w:pPr>
        <w:suppressLineNumbers/>
        <w:autoSpaceDE w:val="0"/>
        <w:autoSpaceDN w:val="0"/>
        <w:adjustRightInd w:val="0"/>
        <w:spacing w:line="400" w:lineRule="atLeast"/>
        <w:rPr>
          <w:b/>
          <w:bCs/>
          <w:sz w:val="22"/>
          <w:szCs w:val="22"/>
          <w:lang w:val="en-GB"/>
        </w:rPr>
      </w:pPr>
      <w:r w:rsidRPr="000B72BE">
        <w:rPr>
          <w:b/>
          <w:bCs/>
          <w:sz w:val="22"/>
          <w:szCs w:val="22"/>
          <w:lang w:val="en-GB"/>
        </w:rPr>
        <w:t xml:space="preserve">Table </w:t>
      </w:r>
      <w:r w:rsidR="008A69BA">
        <w:rPr>
          <w:b/>
          <w:bCs/>
          <w:sz w:val="22"/>
          <w:szCs w:val="22"/>
          <w:lang w:val="en-GB"/>
        </w:rPr>
        <w:t>4</w:t>
      </w:r>
      <w:r w:rsidRPr="000B72BE">
        <w:rPr>
          <w:b/>
          <w:bCs/>
          <w:sz w:val="22"/>
          <w:szCs w:val="22"/>
          <w:lang w:val="en-GB"/>
        </w:rPr>
        <w:t xml:space="preserve"> </w:t>
      </w:r>
    </w:p>
    <w:p w14:paraId="46A5F02D" w14:textId="5EF5A820" w:rsidR="006B446E" w:rsidRPr="004D20A6" w:rsidRDefault="006B446E" w:rsidP="00D51820">
      <w:pPr>
        <w:suppressLineNumbers/>
        <w:autoSpaceDE w:val="0"/>
        <w:autoSpaceDN w:val="0"/>
        <w:adjustRightInd w:val="0"/>
        <w:spacing w:line="400" w:lineRule="atLeast"/>
        <w:rPr>
          <w:sz w:val="22"/>
          <w:szCs w:val="22"/>
          <w:lang w:val="en-GB"/>
        </w:rPr>
      </w:pPr>
      <w:r w:rsidRPr="004D20A6">
        <w:rPr>
          <w:sz w:val="22"/>
          <w:szCs w:val="22"/>
          <w:lang w:val="en-GB"/>
        </w:rPr>
        <w:t>Preliminary diagnosis at 1</w:t>
      </w:r>
      <w:r w:rsidRPr="004D20A6">
        <w:rPr>
          <w:sz w:val="22"/>
          <w:szCs w:val="22"/>
          <w:vertAlign w:val="superscript"/>
          <w:lang w:val="en-GB"/>
        </w:rPr>
        <w:t>st</w:t>
      </w:r>
      <w:r w:rsidRPr="004D20A6">
        <w:rPr>
          <w:sz w:val="22"/>
          <w:szCs w:val="22"/>
          <w:lang w:val="en-GB"/>
        </w:rPr>
        <w:t xml:space="preserve"> </w:t>
      </w:r>
      <w:proofErr w:type="gramStart"/>
      <w:r w:rsidRPr="004D20A6">
        <w:rPr>
          <w:sz w:val="22"/>
          <w:szCs w:val="22"/>
          <w:lang w:val="en-GB"/>
        </w:rPr>
        <w:t>visit</w:t>
      </w:r>
      <w:proofErr w:type="gramEnd"/>
      <w:r w:rsidRPr="004D20A6">
        <w:rPr>
          <w:sz w:val="22"/>
          <w:szCs w:val="22"/>
          <w:lang w:val="en-GB"/>
        </w:rPr>
        <w:t xml:space="preserve"> vs. </w:t>
      </w:r>
      <w:r w:rsidR="00962424" w:rsidRPr="004D20A6">
        <w:rPr>
          <w:sz w:val="22"/>
          <w:szCs w:val="22"/>
          <w:lang w:val="en-GB"/>
        </w:rPr>
        <w:t>m</w:t>
      </w:r>
      <w:r w:rsidRPr="004D20A6">
        <w:rPr>
          <w:sz w:val="22"/>
          <w:szCs w:val="22"/>
          <w:lang w:val="en-GB"/>
        </w:rPr>
        <w:t>ost certain (final) diagnosis after follow-up</w:t>
      </w:r>
      <w:r w:rsidR="00B25072">
        <w:rPr>
          <w:sz w:val="22"/>
          <w:szCs w:val="22"/>
          <w:lang w:val="en-GB"/>
        </w:rPr>
        <w:t xml:space="preserve"> (FU)</w:t>
      </w:r>
    </w:p>
    <w:p w14:paraId="6CFDFD9B" w14:textId="77777777" w:rsidR="006C3308" w:rsidRPr="00712A40" w:rsidRDefault="006C3308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tbl>
      <w:tblPr>
        <w:tblStyle w:val="Oformateradtabell2"/>
        <w:tblpPr w:leftFromText="141" w:rightFromText="141" w:vertAnchor="text" w:horzAnchor="margin" w:tblpY="14"/>
        <w:tblW w:w="9751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348"/>
        <w:gridCol w:w="642"/>
        <w:gridCol w:w="820"/>
        <w:gridCol w:w="642"/>
        <w:gridCol w:w="1487"/>
        <w:gridCol w:w="1418"/>
        <w:gridCol w:w="992"/>
      </w:tblGrid>
      <w:tr w:rsidR="007E3B45" w14:paraId="5D02CD70" w14:textId="16118260" w:rsidTr="00920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EB26F40" w14:textId="77777777" w:rsidR="007E3B45" w:rsidRPr="00136B68" w:rsidRDefault="007E3B45" w:rsidP="009E0087">
            <w:pPr>
              <w:rPr>
                <w:b w:val="0"/>
                <w:bCs w:val="0"/>
                <w:sz w:val="32"/>
                <w:szCs w:val="32"/>
                <w:lang w:val="en-GB"/>
              </w:rPr>
            </w:pPr>
          </w:p>
          <w:p w14:paraId="171FDBF1" w14:textId="77777777" w:rsidR="0092038D" w:rsidRPr="00136B68" w:rsidRDefault="0092038D" w:rsidP="009E0087">
            <w:pPr>
              <w:rPr>
                <w:b w:val="0"/>
                <w:bCs w:val="0"/>
                <w:sz w:val="32"/>
                <w:szCs w:val="32"/>
                <w:lang w:val="en-GB"/>
              </w:rPr>
            </w:pPr>
          </w:p>
          <w:p w14:paraId="12527292" w14:textId="3C67C7AC" w:rsidR="007E3B45" w:rsidRPr="00136B68" w:rsidRDefault="007E3B45" w:rsidP="009E0087">
            <w:pPr>
              <w:rPr>
                <w:b w:val="0"/>
                <w:bCs w:val="0"/>
                <w:sz w:val="32"/>
                <w:szCs w:val="32"/>
                <w:lang w:val="en-GB"/>
              </w:rPr>
            </w:pPr>
            <w:r w:rsidRPr="00136B68">
              <w:rPr>
                <w:sz w:val="32"/>
                <w:szCs w:val="32"/>
                <w:lang w:val="en-GB"/>
              </w:rPr>
              <w:t>Pre-liminary diagnosis at 1</w:t>
            </w:r>
            <w:r w:rsidRPr="00136B68">
              <w:rPr>
                <w:sz w:val="32"/>
                <w:szCs w:val="32"/>
                <w:vertAlign w:val="superscript"/>
                <w:lang w:val="en-GB"/>
              </w:rPr>
              <w:t>st</w:t>
            </w:r>
            <w:r w:rsidRPr="00136B68">
              <w:rPr>
                <w:sz w:val="32"/>
                <w:szCs w:val="32"/>
                <w:lang w:val="en-GB"/>
              </w:rPr>
              <w:t xml:space="preserve"> visit</w:t>
            </w:r>
          </w:p>
        </w:tc>
        <w:tc>
          <w:tcPr>
            <w:tcW w:w="1701" w:type="dxa"/>
          </w:tcPr>
          <w:p w14:paraId="41E8D4E1" w14:textId="724D1603" w:rsidR="007E3B45" w:rsidRPr="00136B68" w:rsidRDefault="007E3B45" w:rsidP="00F27F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5357" w:type="dxa"/>
            <w:gridSpan w:val="6"/>
          </w:tcPr>
          <w:p w14:paraId="373DE83A" w14:textId="66CF1A73" w:rsidR="007E3B45" w:rsidRPr="00136B68" w:rsidRDefault="007E3B45" w:rsidP="0092038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136B68">
              <w:rPr>
                <w:sz w:val="32"/>
                <w:szCs w:val="32"/>
                <w:lang w:val="en-GB"/>
              </w:rPr>
              <w:t>Final diagnosis after FU</w:t>
            </w:r>
          </w:p>
        </w:tc>
        <w:tc>
          <w:tcPr>
            <w:tcW w:w="992" w:type="dxa"/>
          </w:tcPr>
          <w:p w14:paraId="38C34CE8" w14:textId="77777777" w:rsidR="007E3B45" w:rsidRPr="00136B68" w:rsidRDefault="007E3B45" w:rsidP="00F27F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7E3B45" w14:paraId="60CBEC5E" w14:textId="376A2451" w:rsidTr="0092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6D5E7E6" w14:textId="20FC2C80" w:rsidR="007E3B45" w:rsidRPr="00136B68" w:rsidRDefault="007E3B45" w:rsidP="006C330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4BCEA6DE" w14:textId="0001F9B9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48" w:type="dxa"/>
          </w:tcPr>
          <w:p w14:paraId="58E18D1A" w14:textId="2F6D38A4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642" w:type="dxa"/>
          </w:tcPr>
          <w:p w14:paraId="5CB9C89E" w14:textId="6D789D09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PD</w:t>
            </w:r>
          </w:p>
        </w:tc>
        <w:tc>
          <w:tcPr>
            <w:tcW w:w="820" w:type="dxa"/>
          </w:tcPr>
          <w:p w14:paraId="5E522C2A" w14:textId="26D50474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APS</w:t>
            </w:r>
          </w:p>
        </w:tc>
        <w:tc>
          <w:tcPr>
            <w:tcW w:w="642" w:type="dxa"/>
          </w:tcPr>
          <w:p w14:paraId="11752E23" w14:textId="3F0F4F8A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ET</w:t>
            </w:r>
          </w:p>
        </w:tc>
        <w:tc>
          <w:tcPr>
            <w:tcW w:w="1487" w:type="dxa"/>
          </w:tcPr>
          <w:p w14:paraId="5777B740" w14:textId="6DAB2D1E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Sec</w:t>
            </w:r>
            <w:r w:rsidR="0092038D" w:rsidRPr="00136B68">
              <w:rPr>
                <w:sz w:val="22"/>
                <w:szCs w:val="22"/>
                <w:lang w:val="en-GB"/>
              </w:rPr>
              <w:t>.</w:t>
            </w:r>
            <w:r w:rsidR="00970F11" w:rsidRPr="00136B68">
              <w:rPr>
                <w:sz w:val="22"/>
                <w:szCs w:val="22"/>
                <w:lang w:val="en-GB"/>
              </w:rPr>
              <w:t xml:space="preserve"> incl. VP</w:t>
            </w:r>
            <w:r w:rsidRPr="00136B68">
              <w:rPr>
                <w:sz w:val="22"/>
                <w:szCs w:val="22"/>
                <w:lang w:val="en-GB"/>
              </w:rPr>
              <w:t>/</w:t>
            </w:r>
            <w:proofErr w:type="spellStart"/>
            <w:r w:rsidRPr="00136B68">
              <w:rPr>
                <w:sz w:val="22"/>
                <w:szCs w:val="22"/>
                <w:lang w:val="en-GB"/>
              </w:rPr>
              <w:t>unspe</w:t>
            </w:r>
            <w:r w:rsidR="00970F11" w:rsidRPr="00136B68">
              <w:rPr>
                <w:sz w:val="22"/>
                <w:szCs w:val="22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26BDF77B" w14:textId="5D92C3EE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No MDS</w:t>
            </w:r>
          </w:p>
        </w:tc>
        <w:tc>
          <w:tcPr>
            <w:tcW w:w="992" w:type="dxa"/>
          </w:tcPr>
          <w:p w14:paraId="7E000E90" w14:textId="6E430AA6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7E3B45" w14:paraId="5ED9F807" w14:textId="633BB407" w:rsidTr="0092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8C65511" w14:textId="77777777" w:rsidR="007E3B45" w:rsidRPr="00136B68" w:rsidRDefault="007E3B45" w:rsidP="006C330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45E5E945" w14:textId="57671540" w:rsidR="007E3B45" w:rsidRPr="00136B68" w:rsidRDefault="007E3B45" w:rsidP="006C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PD</w:t>
            </w:r>
          </w:p>
        </w:tc>
        <w:tc>
          <w:tcPr>
            <w:tcW w:w="348" w:type="dxa"/>
          </w:tcPr>
          <w:p w14:paraId="0A37C551" w14:textId="51E47EEB" w:rsidR="007E3B45" w:rsidRPr="00136B68" w:rsidRDefault="007E3B45" w:rsidP="006C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42" w:type="dxa"/>
          </w:tcPr>
          <w:p w14:paraId="18996EDF" w14:textId="4E39F35B" w:rsidR="007E3B45" w:rsidRPr="00136B68" w:rsidRDefault="00F27E7F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820" w:type="dxa"/>
          </w:tcPr>
          <w:p w14:paraId="513F2E90" w14:textId="265D363C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42" w:type="dxa"/>
          </w:tcPr>
          <w:p w14:paraId="7FEA2413" w14:textId="60F66334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87" w:type="dxa"/>
          </w:tcPr>
          <w:p w14:paraId="5476DDF8" w14:textId="34E8CDE7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</w:tcPr>
          <w:p w14:paraId="6F2E50AD" w14:textId="3F947032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</w:tcPr>
          <w:p w14:paraId="04766B5B" w14:textId="2039CCE4" w:rsidR="007E3B45" w:rsidRPr="00136B68" w:rsidRDefault="00A93516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36</w:t>
            </w:r>
          </w:p>
        </w:tc>
      </w:tr>
      <w:tr w:rsidR="007E3B45" w14:paraId="6DDCAFA3" w14:textId="4E012A5F" w:rsidTr="0092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F2750F7" w14:textId="77777777" w:rsidR="007E3B45" w:rsidRPr="00136B68" w:rsidRDefault="007E3B45" w:rsidP="006C330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56C113EC" w14:textId="4582B014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APS</w:t>
            </w:r>
          </w:p>
        </w:tc>
        <w:tc>
          <w:tcPr>
            <w:tcW w:w="348" w:type="dxa"/>
          </w:tcPr>
          <w:p w14:paraId="6B0D160F" w14:textId="2032C520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42" w:type="dxa"/>
          </w:tcPr>
          <w:p w14:paraId="70141E67" w14:textId="1F374F2B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20" w:type="dxa"/>
          </w:tcPr>
          <w:p w14:paraId="4EDF576B" w14:textId="40E3B53B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2" w:type="dxa"/>
          </w:tcPr>
          <w:p w14:paraId="69298367" w14:textId="7AAC7245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87" w:type="dxa"/>
          </w:tcPr>
          <w:p w14:paraId="78A2F6F5" w14:textId="44A8B91A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</w:tcPr>
          <w:p w14:paraId="1EE90E77" w14:textId="17D1F3FD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</w:tcPr>
          <w:p w14:paraId="1DC34DB7" w14:textId="6C89E6B5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</w:tr>
      <w:tr w:rsidR="007E3B45" w14:paraId="0D59B5E1" w14:textId="688918BB" w:rsidTr="00920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3F53291" w14:textId="77777777" w:rsidR="007E3B45" w:rsidRPr="00136B68" w:rsidRDefault="007E3B45" w:rsidP="006C330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79BA7BB5" w14:textId="6B98FE09" w:rsidR="007E3B45" w:rsidRPr="00136B68" w:rsidRDefault="007E3B45" w:rsidP="006C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ET</w:t>
            </w:r>
          </w:p>
        </w:tc>
        <w:tc>
          <w:tcPr>
            <w:tcW w:w="348" w:type="dxa"/>
          </w:tcPr>
          <w:p w14:paraId="464AFA33" w14:textId="48262085" w:rsidR="007E3B45" w:rsidRPr="00136B68" w:rsidRDefault="007E3B45" w:rsidP="006C3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42" w:type="dxa"/>
          </w:tcPr>
          <w:p w14:paraId="456D4547" w14:textId="27E4F5B2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20" w:type="dxa"/>
          </w:tcPr>
          <w:p w14:paraId="0C078AF7" w14:textId="0562A5F7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2" w:type="dxa"/>
          </w:tcPr>
          <w:p w14:paraId="186AD4DD" w14:textId="33274A85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87" w:type="dxa"/>
          </w:tcPr>
          <w:p w14:paraId="5574DF6D" w14:textId="34859972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</w:tcPr>
          <w:p w14:paraId="7FAC3AD3" w14:textId="045C8468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</w:tcPr>
          <w:p w14:paraId="6E86A110" w14:textId="5E2834B0" w:rsidR="007E3B45" w:rsidRPr="00136B68" w:rsidRDefault="007E3B45" w:rsidP="00383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10</w:t>
            </w:r>
          </w:p>
        </w:tc>
      </w:tr>
      <w:tr w:rsidR="007E3B45" w14:paraId="3BA5E666" w14:textId="3DDDC891" w:rsidTr="0092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C7A8D0E" w14:textId="77777777" w:rsidR="007E3B45" w:rsidRPr="00136B68" w:rsidRDefault="007E3B45" w:rsidP="006C330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73B7D1D1" w14:textId="214ECC7B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Sec</w:t>
            </w:r>
            <w:r w:rsidR="0092038D" w:rsidRPr="00136B68">
              <w:rPr>
                <w:sz w:val="22"/>
                <w:szCs w:val="22"/>
                <w:lang w:val="en-GB"/>
              </w:rPr>
              <w:t>.</w:t>
            </w:r>
            <w:r w:rsidRPr="00136B68">
              <w:rPr>
                <w:sz w:val="22"/>
                <w:szCs w:val="22"/>
                <w:lang w:val="en-GB"/>
              </w:rPr>
              <w:t>/</w:t>
            </w:r>
            <w:proofErr w:type="spellStart"/>
            <w:r w:rsidRPr="00136B68">
              <w:rPr>
                <w:sz w:val="22"/>
                <w:szCs w:val="22"/>
                <w:lang w:val="en-GB"/>
              </w:rPr>
              <w:t>unspec</w:t>
            </w:r>
            <w:proofErr w:type="spellEnd"/>
            <w:r w:rsidR="0092038D" w:rsidRPr="00136B68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348" w:type="dxa"/>
          </w:tcPr>
          <w:p w14:paraId="45A32AB7" w14:textId="17BBF911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42" w:type="dxa"/>
          </w:tcPr>
          <w:p w14:paraId="1FAA8E3E" w14:textId="647610B5" w:rsidR="007E3B45" w:rsidRPr="00136B68" w:rsidRDefault="00A93516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20" w:type="dxa"/>
          </w:tcPr>
          <w:p w14:paraId="6D1F993E" w14:textId="477A395A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42" w:type="dxa"/>
          </w:tcPr>
          <w:p w14:paraId="7046CC9E" w14:textId="36F6FD60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87" w:type="dxa"/>
          </w:tcPr>
          <w:p w14:paraId="6724B538" w14:textId="2D6CC82E" w:rsidR="007E3B45" w:rsidRPr="00136B68" w:rsidRDefault="00EE2F3F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="00970F11" w:rsidRPr="00136B68">
              <w:rPr>
                <w:sz w:val="22"/>
                <w:szCs w:val="22"/>
                <w:lang w:val="en-GB"/>
              </w:rPr>
              <w:t xml:space="preserve"> (3</w:t>
            </w:r>
            <w:r w:rsidR="000F0D62">
              <w:rPr>
                <w:sz w:val="22"/>
                <w:szCs w:val="22"/>
                <w:lang w:val="en-GB"/>
              </w:rPr>
              <w:t>+</w:t>
            </w:r>
            <w:r w:rsidR="00D21EB2">
              <w:rPr>
                <w:sz w:val="22"/>
                <w:szCs w:val="22"/>
                <w:lang w:val="en-GB"/>
              </w:rPr>
              <w:t>3</w:t>
            </w:r>
            <w:r w:rsidR="00970F11" w:rsidRPr="00136B6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06490DDF" w14:textId="0E89D7CF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</w:tcPr>
          <w:p w14:paraId="00642FEE" w14:textId="4A7A480C" w:rsidR="007E3B45" w:rsidRPr="00136B68" w:rsidRDefault="00A93516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6</w:t>
            </w:r>
          </w:p>
        </w:tc>
      </w:tr>
      <w:tr w:rsidR="007E3B45" w14:paraId="770C0CC6" w14:textId="1E8F7B5B" w:rsidTr="0092038D">
        <w:tc>
          <w:tcPr>
            <w:tcW w:w="1701" w:type="dxa"/>
            <w:vMerge/>
          </w:tcPr>
          <w:p w14:paraId="06879377" w14:textId="77777777" w:rsidR="007E3B45" w:rsidRPr="00136B68" w:rsidRDefault="007E3B45" w:rsidP="006C330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2FF2BA08" w14:textId="3850827A" w:rsidR="007E3B45" w:rsidRPr="00136B68" w:rsidRDefault="007E3B45" w:rsidP="006C3308">
            <w:pPr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No MDS</w:t>
            </w:r>
          </w:p>
        </w:tc>
        <w:tc>
          <w:tcPr>
            <w:tcW w:w="348" w:type="dxa"/>
          </w:tcPr>
          <w:p w14:paraId="5CD463E1" w14:textId="3D9FA110" w:rsidR="007E3B45" w:rsidRPr="00136B68" w:rsidRDefault="007E3B45" w:rsidP="006C330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42" w:type="dxa"/>
          </w:tcPr>
          <w:p w14:paraId="5B089730" w14:textId="502ABFD0" w:rsidR="007E3B45" w:rsidRPr="00136B68" w:rsidRDefault="00A93516" w:rsidP="00383E44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20" w:type="dxa"/>
          </w:tcPr>
          <w:p w14:paraId="739CEE37" w14:textId="63B0BC2D" w:rsidR="007E3B45" w:rsidRPr="00136B68" w:rsidRDefault="007E3B45" w:rsidP="00383E44">
            <w:pPr>
              <w:jc w:val="center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2" w:type="dxa"/>
          </w:tcPr>
          <w:p w14:paraId="666BB5C1" w14:textId="0E2FF5CC" w:rsidR="007E3B45" w:rsidRPr="00136B68" w:rsidRDefault="007E3B45" w:rsidP="00383E44">
            <w:pPr>
              <w:jc w:val="center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87" w:type="dxa"/>
          </w:tcPr>
          <w:p w14:paraId="4D289E08" w14:textId="130D707F" w:rsidR="007E3B45" w:rsidRPr="00136B68" w:rsidRDefault="00A93516" w:rsidP="00383E44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</w:tcPr>
          <w:p w14:paraId="2A43687B" w14:textId="2DE29D9A" w:rsidR="007E3B45" w:rsidRPr="00136B68" w:rsidRDefault="007E3B45" w:rsidP="00383E44">
            <w:pPr>
              <w:jc w:val="center"/>
              <w:rPr>
                <w:sz w:val="22"/>
                <w:szCs w:val="22"/>
                <w:lang w:val="en-GB"/>
              </w:rPr>
            </w:pPr>
            <w:r w:rsidRPr="00136B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</w:tcPr>
          <w:p w14:paraId="017C06E3" w14:textId="11764231" w:rsidR="007E3B45" w:rsidRPr="00136B68" w:rsidRDefault="00EE2F3F" w:rsidP="00383E44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 w:rsidR="007E3B45" w14:paraId="0AFAF2B6" w14:textId="0E20F681" w:rsidTr="00920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0EA75A0" w14:textId="77777777" w:rsidR="007E3B45" w:rsidRPr="00136B68" w:rsidRDefault="007E3B45" w:rsidP="006C330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5F3BE687" w14:textId="03B377F9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48" w:type="dxa"/>
          </w:tcPr>
          <w:p w14:paraId="1807A595" w14:textId="77777777" w:rsidR="007E3B45" w:rsidRPr="00136B68" w:rsidRDefault="007E3B45" w:rsidP="006C3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42" w:type="dxa"/>
          </w:tcPr>
          <w:p w14:paraId="78681094" w14:textId="33BDAB04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51</w:t>
            </w:r>
          </w:p>
        </w:tc>
        <w:tc>
          <w:tcPr>
            <w:tcW w:w="820" w:type="dxa"/>
          </w:tcPr>
          <w:p w14:paraId="4B50FA99" w14:textId="0E56893B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642" w:type="dxa"/>
          </w:tcPr>
          <w:p w14:paraId="7CAA8ABB" w14:textId="28DB4891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487" w:type="dxa"/>
          </w:tcPr>
          <w:p w14:paraId="35992F41" w14:textId="38E740C8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10</w:t>
            </w:r>
            <w:r w:rsidR="00D21EB2">
              <w:rPr>
                <w:b/>
                <w:bCs/>
                <w:sz w:val="22"/>
                <w:szCs w:val="22"/>
                <w:lang w:val="en-GB"/>
              </w:rPr>
              <w:t xml:space="preserve">       </w:t>
            </w:r>
          </w:p>
        </w:tc>
        <w:tc>
          <w:tcPr>
            <w:tcW w:w="1418" w:type="dxa"/>
          </w:tcPr>
          <w:p w14:paraId="50B6AC40" w14:textId="7EB81F5A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</w:tcPr>
          <w:p w14:paraId="219D63A5" w14:textId="6F92D8EB" w:rsidR="007E3B45" w:rsidRPr="00136B68" w:rsidRDefault="007E3B45" w:rsidP="00383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 w:rsidRPr="00136B68">
              <w:rPr>
                <w:b/>
                <w:bCs/>
                <w:sz w:val="22"/>
                <w:szCs w:val="22"/>
                <w:lang w:val="en-GB"/>
              </w:rPr>
              <w:t>71</w:t>
            </w:r>
          </w:p>
        </w:tc>
      </w:tr>
    </w:tbl>
    <w:p w14:paraId="145FE9C0" w14:textId="1318D4E7" w:rsidR="00D51820" w:rsidRDefault="00D51820" w:rsidP="00D51820">
      <w:pPr>
        <w:rPr>
          <w:sz w:val="22"/>
          <w:szCs w:val="22"/>
          <w:lang w:val="en-GB"/>
        </w:rPr>
      </w:pPr>
    </w:p>
    <w:p w14:paraId="108FE58B" w14:textId="08BE5233" w:rsidR="00712A31" w:rsidRPr="004D20A6" w:rsidRDefault="00712A31" w:rsidP="00712A31">
      <w:pPr>
        <w:suppressLineNumbers/>
        <w:spacing w:line="360" w:lineRule="auto"/>
        <w:rPr>
          <w:bCs/>
          <w:i/>
          <w:iCs/>
          <w:color w:val="010205"/>
          <w:sz w:val="22"/>
          <w:szCs w:val="22"/>
          <w:lang w:val="en-GB"/>
        </w:rPr>
      </w:pPr>
      <w:r w:rsidRPr="004D20A6">
        <w:rPr>
          <w:bCs/>
          <w:i/>
          <w:iCs/>
          <w:sz w:val="22"/>
          <w:szCs w:val="22"/>
          <w:lang w:val="en-US"/>
        </w:rPr>
        <w:t xml:space="preserve">Abbreviations: Follow-Up (FU); </w:t>
      </w:r>
      <w:r w:rsidRPr="004D20A6">
        <w:rPr>
          <w:bCs/>
          <w:i/>
          <w:iCs/>
          <w:color w:val="010205"/>
          <w:sz w:val="22"/>
          <w:szCs w:val="22"/>
          <w:lang w:val="en-GB"/>
        </w:rPr>
        <w:t>Parkinson`s disease (PD); Atypical Parkinsonism (APS); Essential Tremor (ET); vascular parkinsonism (VP); movement disorder (MDS).</w:t>
      </w:r>
    </w:p>
    <w:p w14:paraId="02A7DA99" w14:textId="77777777" w:rsidR="00712A31" w:rsidRDefault="00712A31" w:rsidP="00D51820">
      <w:pPr>
        <w:rPr>
          <w:sz w:val="22"/>
          <w:szCs w:val="22"/>
          <w:lang w:val="en-GB"/>
        </w:rPr>
      </w:pPr>
    </w:p>
    <w:p w14:paraId="6735A88C" w14:textId="77777777" w:rsidR="00712A31" w:rsidRDefault="00712A31" w:rsidP="00D51820">
      <w:pPr>
        <w:rPr>
          <w:sz w:val="22"/>
          <w:szCs w:val="22"/>
          <w:lang w:val="en-GB"/>
        </w:rPr>
      </w:pPr>
    </w:p>
    <w:p w14:paraId="3B498D51" w14:textId="16421512" w:rsidR="0038498B" w:rsidRDefault="0038498B" w:rsidP="00D51820">
      <w:pPr>
        <w:rPr>
          <w:b/>
          <w:bCs/>
          <w:sz w:val="22"/>
          <w:szCs w:val="22"/>
          <w:lang w:val="en-GB"/>
        </w:rPr>
      </w:pPr>
    </w:p>
    <w:p w14:paraId="362159E9" w14:textId="77777777" w:rsidR="0038498B" w:rsidRDefault="0038498B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p w14:paraId="6EECF73A" w14:textId="58A4E471" w:rsidR="00A14C65" w:rsidRPr="00F27E7F" w:rsidRDefault="00A14C65">
      <w:pPr>
        <w:rPr>
          <w:sz w:val="22"/>
          <w:szCs w:val="22"/>
          <w:lang w:val="en-GB"/>
        </w:rPr>
      </w:pPr>
    </w:p>
    <w:p w14:paraId="472498BA" w14:textId="6E224F79" w:rsidR="001A4158" w:rsidRDefault="003975BA" w:rsidP="00A14C65">
      <w:pPr>
        <w:rPr>
          <w:b/>
          <w:bCs/>
          <w:sz w:val="32"/>
          <w:szCs w:val="32"/>
          <w:lang w:val="en-GB"/>
        </w:rPr>
      </w:pPr>
      <w:r w:rsidRPr="00686A16">
        <w:rPr>
          <w:b/>
          <w:bCs/>
          <w:sz w:val="32"/>
          <w:szCs w:val="32"/>
          <w:lang w:val="en-GB"/>
        </w:rPr>
        <w:t xml:space="preserve">BONUS </w:t>
      </w:r>
      <w:r w:rsidR="00D51820" w:rsidRPr="00686A16">
        <w:rPr>
          <w:b/>
          <w:bCs/>
          <w:sz w:val="32"/>
          <w:szCs w:val="32"/>
          <w:lang w:val="en-GB"/>
        </w:rPr>
        <w:t>Figure</w:t>
      </w:r>
      <w:r w:rsidR="0000315F">
        <w:rPr>
          <w:b/>
          <w:bCs/>
          <w:sz w:val="32"/>
          <w:szCs w:val="32"/>
          <w:lang w:val="en-GB"/>
        </w:rPr>
        <w:t>s</w:t>
      </w:r>
      <w:r w:rsidR="000B043E" w:rsidRPr="00686A16">
        <w:rPr>
          <w:b/>
          <w:bCs/>
          <w:sz w:val="32"/>
          <w:szCs w:val="32"/>
          <w:lang w:val="en-GB"/>
        </w:rPr>
        <w:t xml:space="preserve"> </w:t>
      </w:r>
      <w:r w:rsidR="00515E7E">
        <w:rPr>
          <w:b/>
          <w:bCs/>
          <w:sz w:val="32"/>
          <w:szCs w:val="32"/>
          <w:lang w:val="en-GB"/>
        </w:rPr>
        <w:t>A+ B</w:t>
      </w:r>
    </w:p>
    <w:p w14:paraId="3E973514" w14:textId="5092CF55" w:rsidR="00D51820" w:rsidRPr="00A14C65" w:rsidRDefault="000B043E" w:rsidP="00A14C65">
      <w:pPr>
        <w:rPr>
          <w:sz w:val="22"/>
          <w:szCs w:val="22"/>
          <w:lang w:val="en-GB"/>
        </w:rPr>
      </w:pPr>
      <w:r w:rsidRPr="00686A16">
        <w:rPr>
          <w:b/>
          <w:bCs/>
          <w:sz w:val="32"/>
          <w:szCs w:val="32"/>
          <w:lang w:val="en-GB"/>
        </w:rPr>
        <w:t>[Only caption</w:t>
      </w:r>
      <w:r w:rsidR="001A4158">
        <w:rPr>
          <w:b/>
          <w:bCs/>
          <w:sz w:val="32"/>
          <w:szCs w:val="32"/>
          <w:lang w:val="en-GB"/>
        </w:rPr>
        <w:t>s, full size images are uploaded separately</w:t>
      </w:r>
      <w:r w:rsidRPr="00686A16">
        <w:rPr>
          <w:b/>
          <w:bCs/>
          <w:sz w:val="32"/>
          <w:szCs w:val="32"/>
          <w:lang w:val="en-GB"/>
        </w:rPr>
        <w:t>]</w:t>
      </w:r>
    </w:p>
    <w:p w14:paraId="60566C56" w14:textId="77777777" w:rsidR="00686A16" w:rsidRPr="00686A16" w:rsidRDefault="00686A16" w:rsidP="00D51820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53FD3402" w14:textId="442089B7" w:rsidR="000A4668" w:rsidRPr="00601333" w:rsidRDefault="0000315F" w:rsidP="0000315F">
      <w:pPr>
        <w:suppressLineNumbers/>
        <w:autoSpaceDE w:val="0"/>
        <w:autoSpaceDN w:val="0"/>
        <w:adjustRightInd w:val="0"/>
        <w:spacing w:line="360" w:lineRule="auto"/>
        <w:rPr>
          <w:sz w:val="22"/>
          <w:szCs w:val="22"/>
          <w:highlight w:val="yellow"/>
          <w:lang w:val="en-GB"/>
        </w:rPr>
      </w:pPr>
      <w:r>
        <w:rPr>
          <w:sz w:val="22"/>
          <w:szCs w:val="22"/>
          <w:lang w:val="en-GB"/>
        </w:rPr>
        <w:t xml:space="preserve">Figure A: </w:t>
      </w:r>
      <w:r w:rsidR="00686A16" w:rsidRPr="000A4668">
        <w:rPr>
          <w:sz w:val="22"/>
          <w:szCs w:val="22"/>
          <w:lang w:val="en-GB"/>
        </w:rPr>
        <w:t>The butterfly-</w:t>
      </w:r>
      <w:r w:rsidR="00686A16" w:rsidRPr="00FA0EC1">
        <w:rPr>
          <w:sz w:val="22"/>
          <w:szCs w:val="22"/>
          <w:lang w:val="en-GB"/>
        </w:rPr>
        <w:t xml:space="preserve">shaped midbrain transection is highlighted by </w:t>
      </w:r>
      <w:r w:rsidR="00FA0EC1" w:rsidRPr="00FA0EC1">
        <w:rPr>
          <w:sz w:val="22"/>
          <w:szCs w:val="22"/>
          <w:lang w:val="en-GB"/>
        </w:rPr>
        <w:t xml:space="preserve">a yellow line </w:t>
      </w:r>
      <w:r w:rsidR="00686A16" w:rsidRPr="00FA0EC1">
        <w:rPr>
          <w:sz w:val="22"/>
          <w:szCs w:val="22"/>
          <w:lang w:val="en-GB"/>
        </w:rPr>
        <w:t>surrounding the midbrain</w:t>
      </w:r>
      <w:r w:rsidR="000A4668" w:rsidRPr="00FA0EC1">
        <w:rPr>
          <w:sz w:val="22"/>
          <w:szCs w:val="22"/>
          <w:lang w:val="en-GB"/>
        </w:rPr>
        <w:t xml:space="preserve">. </w:t>
      </w:r>
      <w:r w:rsidR="00FA0EC1" w:rsidRPr="00FA0EC1">
        <w:rPr>
          <w:sz w:val="22"/>
          <w:szCs w:val="22"/>
          <w:lang w:val="en-GB"/>
        </w:rPr>
        <w:t>The red line ind</w:t>
      </w:r>
      <w:r w:rsidR="00FA0EC1">
        <w:rPr>
          <w:sz w:val="22"/>
          <w:szCs w:val="22"/>
          <w:lang w:val="en-GB"/>
        </w:rPr>
        <w:t xml:space="preserve">icates </w:t>
      </w:r>
      <w:r w:rsidR="00D51820" w:rsidRPr="00E47A61">
        <w:rPr>
          <w:sz w:val="22"/>
          <w:szCs w:val="22"/>
          <w:lang w:val="en-GB"/>
        </w:rPr>
        <w:t xml:space="preserve">the </w:t>
      </w:r>
      <w:r w:rsidR="00F20D02" w:rsidRPr="00E47A61">
        <w:rPr>
          <w:sz w:val="22"/>
          <w:szCs w:val="22"/>
          <w:lang w:val="en-GB"/>
        </w:rPr>
        <w:t xml:space="preserve">ipsilateral </w:t>
      </w:r>
      <w:r w:rsidR="00601333" w:rsidRPr="00E47A61">
        <w:rPr>
          <w:sz w:val="22"/>
          <w:szCs w:val="22"/>
          <w:lang w:val="en-GB"/>
        </w:rPr>
        <w:t xml:space="preserve">hyperechogenic </w:t>
      </w:r>
      <w:r w:rsidR="00D51820" w:rsidRPr="00E47A61">
        <w:rPr>
          <w:sz w:val="22"/>
          <w:szCs w:val="22"/>
          <w:lang w:val="en-GB"/>
        </w:rPr>
        <w:t>S</w:t>
      </w:r>
      <w:r w:rsidR="00FA0EC1">
        <w:rPr>
          <w:sz w:val="22"/>
          <w:szCs w:val="22"/>
          <w:lang w:val="en-GB"/>
        </w:rPr>
        <w:t>ubstantia n</w:t>
      </w:r>
      <w:r w:rsidR="00960358">
        <w:rPr>
          <w:sz w:val="22"/>
          <w:szCs w:val="22"/>
          <w:lang w:val="en-GB"/>
        </w:rPr>
        <w:t>i</w:t>
      </w:r>
      <w:r w:rsidR="00FA0EC1">
        <w:rPr>
          <w:sz w:val="22"/>
          <w:szCs w:val="22"/>
          <w:lang w:val="en-GB"/>
        </w:rPr>
        <w:t>gra (SN)</w:t>
      </w:r>
      <w:r w:rsidR="00960358">
        <w:rPr>
          <w:sz w:val="22"/>
          <w:szCs w:val="22"/>
          <w:lang w:val="en-GB"/>
        </w:rPr>
        <w:t xml:space="preserve"> and is enlarged in this case (PD patient). </w:t>
      </w:r>
    </w:p>
    <w:p w14:paraId="3E2C094E" w14:textId="77777777" w:rsidR="00303F19" w:rsidRPr="00303F19" w:rsidRDefault="00303F19" w:rsidP="00303F19">
      <w:pPr>
        <w:suppressLineNumbers/>
        <w:autoSpaceDE w:val="0"/>
        <w:autoSpaceDN w:val="0"/>
        <w:adjustRightInd w:val="0"/>
        <w:rPr>
          <w:sz w:val="22"/>
          <w:szCs w:val="22"/>
          <w:lang w:val="en-GB"/>
        </w:rPr>
      </w:pPr>
    </w:p>
    <w:p w14:paraId="2E77B094" w14:textId="42EFEC32" w:rsidR="00D51820" w:rsidRPr="00D72D7C" w:rsidRDefault="00D51820" w:rsidP="003F550E">
      <w:pPr>
        <w:suppressLineNumbers/>
        <w:rPr>
          <w:sz w:val="22"/>
          <w:szCs w:val="22"/>
          <w:lang w:val="en-GB"/>
        </w:rPr>
      </w:pPr>
    </w:p>
    <w:p w14:paraId="71B64A76" w14:textId="77777777" w:rsidR="000F56C2" w:rsidRDefault="000F56C2" w:rsidP="00D51820">
      <w:pPr>
        <w:suppressLineNumbers/>
        <w:autoSpaceDE w:val="0"/>
        <w:autoSpaceDN w:val="0"/>
        <w:adjustRightInd w:val="0"/>
        <w:jc w:val="center"/>
        <w:rPr>
          <w:b/>
          <w:bCs/>
          <w:i/>
          <w:iCs/>
          <w:sz w:val="22"/>
          <w:szCs w:val="22"/>
          <w:lang w:val="en-GB"/>
        </w:rPr>
      </w:pPr>
      <w:r>
        <w:rPr>
          <w:b/>
          <w:bCs/>
          <w:noProof/>
          <w:sz w:val="36"/>
          <w:szCs w:val="36"/>
          <w:lang w:val="en-GB"/>
        </w:rPr>
        <w:drawing>
          <wp:inline distT="0" distB="0" distL="0" distR="0" wp14:anchorId="209804F1" wp14:editId="4EB8BA7B">
            <wp:extent cx="2554774" cy="1590389"/>
            <wp:effectExtent l="0" t="0" r="0" b="0"/>
            <wp:docPr id="166371456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555" cy="160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FF211" w14:textId="77777777" w:rsidR="000F56C2" w:rsidRDefault="000F56C2" w:rsidP="00D51820">
      <w:pPr>
        <w:suppressLineNumbers/>
        <w:autoSpaceDE w:val="0"/>
        <w:autoSpaceDN w:val="0"/>
        <w:adjustRightInd w:val="0"/>
        <w:jc w:val="center"/>
        <w:rPr>
          <w:b/>
          <w:bCs/>
          <w:i/>
          <w:iCs/>
          <w:sz w:val="22"/>
          <w:szCs w:val="22"/>
          <w:lang w:val="en-GB"/>
        </w:rPr>
      </w:pPr>
    </w:p>
    <w:p w14:paraId="427A897F" w14:textId="77777777" w:rsidR="000F56C2" w:rsidRDefault="000F56C2" w:rsidP="00D51820">
      <w:pPr>
        <w:suppressLineNumbers/>
        <w:autoSpaceDE w:val="0"/>
        <w:autoSpaceDN w:val="0"/>
        <w:adjustRightInd w:val="0"/>
        <w:jc w:val="center"/>
        <w:rPr>
          <w:b/>
          <w:bCs/>
          <w:i/>
          <w:iCs/>
          <w:sz w:val="22"/>
          <w:szCs w:val="22"/>
          <w:lang w:val="en-GB"/>
        </w:rPr>
      </w:pPr>
    </w:p>
    <w:p w14:paraId="120610CE" w14:textId="77777777" w:rsidR="000F56C2" w:rsidRDefault="000F56C2" w:rsidP="00D51820">
      <w:pPr>
        <w:suppressLineNumbers/>
        <w:autoSpaceDE w:val="0"/>
        <w:autoSpaceDN w:val="0"/>
        <w:adjustRightInd w:val="0"/>
        <w:jc w:val="center"/>
        <w:rPr>
          <w:b/>
          <w:bCs/>
          <w:i/>
          <w:iCs/>
          <w:sz w:val="22"/>
          <w:szCs w:val="22"/>
          <w:lang w:val="en-GB"/>
        </w:rPr>
      </w:pPr>
    </w:p>
    <w:p w14:paraId="4BA02C10" w14:textId="309563B6" w:rsidR="000F56C2" w:rsidRDefault="000F56C2" w:rsidP="000F56C2">
      <w:pPr>
        <w:suppressLineNumbers/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Figure B: </w:t>
      </w:r>
      <w:r w:rsidR="00960358" w:rsidRPr="000A4668">
        <w:rPr>
          <w:sz w:val="22"/>
          <w:szCs w:val="22"/>
          <w:lang w:val="en-GB"/>
        </w:rPr>
        <w:t>The butterfly-</w:t>
      </w:r>
      <w:r w:rsidR="00960358" w:rsidRPr="00FA0EC1">
        <w:rPr>
          <w:sz w:val="22"/>
          <w:szCs w:val="22"/>
          <w:lang w:val="en-GB"/>
        </w:rPr>
        <w:t>shaped midbrain transection is highlighted by a yellow line surrounding the midbrain. The red line ind</w:t>
      </w:r>
      <w:r w:rsidR="00960358">
        <w:rPr>
          <w:sz w:val="22"/>
          <w:szCs w:val="22"/>
          <w:lang w:val="en-GB"/>
        </w:rPr>
        <w:t xml:space="preserve">icates a normal-sized </w:t>
      </w:r>
      <w:r w:rsidR="00960358" w:rsidRPr="00E47A61">
        <w:rPr>
          <w:sz w:val="22"/>
          <w:szCs w:val="22"/>
          <w:lang w:val="en-GB"/>
        </w:rPr>
        <w:t>ipsilateral hyperechogenic S</w:t>
      </w:r>
      <w:r w:rsidR="00960358">
        <w:rPr>
          <w:sz w:val="22"/>
          <w:szCs w:val="22"/>
          <w:lang w:val="en-GB"/>
        </w:rPr>
        <w:t xml:space="preserve">ubstantia nigra (SN) from a healthy individual. </w:t>
      </w:r>
    </w:p>
    <w:p w14:paraId="03B25726" w14:textId="77777777" w:rsidR="000F56C2" w:rsidRDefault="000F56C2" w:rsidP="00D51820">
      <w:pPr>
        <w:suppressLineNumbers/>
        <w:autoSpaceDE w:val="0"/>
        <w:autoSpaceDN w:val="0"/>
        <w:adjustRightInd w:val="0"/>
        <w:jc w:val="center"/>
        <w:rPr>
          <w:b/>
          <w:bCs/>
          <w:i/>
          <w:iCs/>
          <w:sz w:val="22"/>
          <w:szCs w:val="22"/>
          <w:lang w:val="en-GB"/>
        </w:rPr>
      </w:pPr>
    </w:p>
    <w:p w14:paraId="283342BE" w14:textId="77777777" w:rsidR="000F56C2" w:rsidRDefault="000F56C2" w:rsidP="00D51820">
      <w:pPr>
        <w:suppressLineNumbers/>
        <w:autoSpaceDE w:val="0"/>
        <w:autoSpaceDN w:val="0"/>
        <w:adjustRightInd w:val="0"/>
        <w:jc w:val="center"/>
        <w:rPr>
          <w:b/>
          <w:bCs/>
          <w:i/>
          <w:iCs/>
          <w:sz w:val="22"/>
          <w:szCs w:val="22"/>
          <w:lang w:val="en-GB"/>
        </w:rPr>
      </w:pPr>
    </w:p>
    <w:p w14:paraId="40BDE998" w14:textId="6BC60ED0" w:rsidR="00D51820" w:rsidRPr="000F56C2" w:rsidRDefault="000F56C2" w:rsidP="00D51820">
      <w:pPr>
        <w:suppressLineNumbers/>
        <w:autoSpaceDE w:val="0"/>
        <w:autoSpaceDN w:val="0"/>
        <w:adjustRightInd w:val="0"/>
        <w:jc w:val="center"/>
        <w:rPr>
          <w:b/>
          <w:bCs/>
          <w:i/>
          <w:iCs/>
          <w:sz w:val="22"/>
          <w:szCs w:val="22"/>
          <w:highlight w:val="yellow"/>
          <w:lang w:val="en-GB"/>
        </w:rPr>
      </w:pPr>
      <w:r>
        <w:rPr>
          <w:b/>
          <w:bCs/>
          <w:noProof/>
          <w:sz w:val="36"/>
          <w:szCs w:val="36"/>
          <w:lang w:val="en-GB"/>
        </w:rPr>
        <w:drawing>
          <wp:inline distT="0" distB="0" distL="0" distR="0" wp14:anchorId="5B1A3E34" wp14:editId="37E1063A">
            <wp:extent cx="2600676" cy="1618964"/>
            <wp:effectExtent l="0" t="0" r="0" b="635"/>
            <wp:docPr id="267094301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087" cy="163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9C425" w14:textId="77777777" w:rsidR="0000315F" w:rsidRDefault="0000315F" w:rsidP="0000315F">
      <w:pPr>
        <w:suppressLineNumbers/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</w:p>
    <w:p w14:paraId="5E867C1D" w14:textId="77777777" w:rsidR="00633577" w:rsidRDefault="00633577" w:rsidP="00D80789">
      <w:pPr>
        <w:suppressLineNumbers/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</w:p>
    <w:p w14:paraId="5122E63C" w14:textId="676F5B76" w:rsidR="00D51820" w:rsidRPr="000F56C2" w:rsidRDefault="00D51820">
      <w:pPr>
        <w:rPr>
          <w:lang w:val="en-GB"/>
        </w:rPr>
      </w:pPr>
    </w:p>
    <w:sectPr w:rsidR="00D51820" w:rsidRPr="000F56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83D06"/>
    <w:multiLevelType w:val="hybridMultilevel"/>
    <w:tmpl w:val="D6700DE6"/>
    <w:lvl w:ilvl="0" w:tplc="DA08FB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3197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820"/>
    <w:rsid w:val="0000315F"/>
    <w:rsid w:val="0003750E"/>
    <w:rsid w:val="000A1D9F"/>
    <w:rsid w:val="000A4668"/>
    <w:rsid w:val="000A6366"/>
    <w:rsid w:val="000B043E"/>
    <w:rsid w:val="000D49A1"/>
    <w:rsid w:val="000F0D62"/>
    <w:rsid w:val="000F56C2"/>
    <w:rsid w:val="00136B68"/>
    <w:rsid w:val="00137A43"/>
    <w:rsid w:val="00192DD3"/>
    <w:rsid w:val="001978FE"/>
    <w:rsid w:val="001A4158"/>
    <w:rsid w:val="001F65BF"/>
    <w:rsid w:val="001F6B3D"/>
    <w:rsid w:val="002479AD"/>
    <w:rsid w:val="0027591D"/>
    <w:rsid w:val="002A17A4"/>
    <w:rsid w:val="00301F30"/>
    <w:rsid w:val="00303F19"/>
    <w:rsid w:val="00383E44"/>
    <w:rsid w:val="0038498B"/>
    <w:rsid w:val="003975BA"/>
    <w:rsid w:val="003C3343"/>
    <w:rsid w:val="003E1F8B"/>
    <w:rsid w:val="003F550E"/>
    <w:rsid w:val="00414CC3"/>
    <w:rsid w:val="004D20A6"/>
    <w:rsid w:val="005006AF"/>
    <w:rsid w:val="00513AB4"/>
    <w:rsid w:val="00515E7E"/>
    <w:rsid w:val="00553069"/>
    <w:rsid w:val="00582EE1"/>
    <w:rsid w:val="00595666"/>
    <w:rsid w:val="005A2DEB"/>
    <w:rsid w:val="005A7C4F"/>
    <w:rsid w:val="005C3A9C"/>
    <w:rsid w:val="005E1AD5"/>
    <w:rsid w:val="00601333"/>
    <w:rsid w:val="00633577"/>
    <w:rsid w:val="00645C03"/>
    <w:rsid w:val="00672EF7"/>
    <w:rsid w:val="00686A16"/>
    <w:rsid w:val="006A47C3"/>
    <w:rsid w:val="006B446E"/>
    <w:rsid w:val="006C3308"/>
    <w:rsid w:val="00704232"/>
    <w:rsid w:val="00712A31"/>
    <w:rsid w:val="00733701"/>
    <w:rsid w:val="00735EE5"/>
    <w:rsid w:val="00754BCF"/>
    <w:rsid w:val="00757EF0"/>
    <w:rsid w:val="00782D7D"/>
    <w:rsid w:val="007E3B45"/>
    <w:rsid w:val="008A69BA"/>
    <w:rsid w:val="00903FA7"/>
    <w:rsid w:val="0092038D"/>
    <w:rsid w:val="00960358"/>
    <w:rsid w:val="00962424"/>
    <w:rsid w:val="00970F11"/>
    <w:rsid w:val="009F3BCB"/>
    <w:rsid w:val="00A14C65"/>
    <w:rsid w:val="00A839D0"/>
    <w:rsid w:val="00A93516"/>
    <w:rsid w:val="00AF7B55"/>
    <w:rsid w:val="00B20E2D"/>
    <w:rsid w:val="00B25072"/>
    <w:rsid w:val="00B96477"/>
    <w:rsid w:val="00BD38A8"/>
    <w:rsid w:val="00C14649"/>
    <w:rsid w:val="00C27017"/>
    <w:rsid w:val="00C50FFD"/>
    <w:rsid w:val="00D21EB2"/>
    <w:rsid w:val="00D51820"/>
    <w:rsid w:val="00D80789"/>
    <w:rsid w:val="00DD180C"/>
    <w:rsid w:val="00DD776B"/>
    <w:rsid w:val="00E47A61"/>
    <w:rsid w:val="00E53D20"/>
    <w:rsid w:val="00EE2F3F"/>
    <w:rsid w:val="00F14CE7"/>
    <w:rsid w:val="00F20D02"/>
    <w:rsid w:val="00F27E7F"/>
    <w:rsid w:val="00F27FA0"/>
    <w:rsid w:val="00F75697"/>
    <w:rsid w:val="00FA0EC1"/>
    <w:rsid w:val="00FA2D84"/>
    <w:rsid w:val="00FC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FC714D"/>
  <w15:chartTrackingRefBased/>
  <w15:docId w15:val="{02D3653C-933B-43FF-97E7-8A4F74B6A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lang w:val="sv-SE" w:eastAsia="sv-SE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D51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semiHidden/>
    <w:unhideWhenUsed/>
    <w:qFormat/>
    <w:rsid w:val="00D51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semiHidden/>
    <w:unhideWhenUsed/>
    <w:qFormat/>
    <w:rsid w:val="00D518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semiHidden/>
    <w:unhideWhenUsed/>
    <w:qFormat/>
    <w:rsid w:val="00D518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semiHidden/>
    <w:unhideWhenUsed/>
    <w:qFormat/>
    <w:rsid w:val="00D518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semiHidden/>
    <w:unhideWhenUsed/>
    <w:qFormat/>
    <w:rsid w:val="00D518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semiHidden/>
    <w:unhideWhenUsed/>
    <w:qFormat/>
    <w:rsid w:val="00D518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D518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semiHidden/>
    <w:unhideWhenUsed/>
    <w:qFormat/>
    <w:rsid w:val="00D518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D51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semiHidden/>
    <w:rsid w:val="00D51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semiHidden/>
    <w:rsid w:val="00D5182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semiHidden/>
    <w:rsid w:val="00D51820"/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character" w:customStyle="1" w:styleId="Rubrik5Char">
    <w:name w:val="Rubrik 5 Char"/>
    <w:basedOn w:val="Standardstycketeckensnitt"/>
    <w:link w:val="Rubrik5"/>
    <w:semiHidden/>
    <w:rsid w:val="00D51820"/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character" w:customStyle="1" w:styleId="Rubrik6Char">
    <w:name w:val="Rubrik 6 Char"/>
    <w:basedOn w:val="Standardstycketeckensnitt"/>
    <w:link w:val="Rubrik6"/>
    <w:semiHidden/>
    <w:rsid w:val="00D51820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Rubrik7Char">
    <w:name w:val="Rubrik 7 Char"/>
    <w:basedOn w:val="Standardstycketeckensnitt"/>
    <w:link w:val="Rubrik7"/>
    <w:semiHidden/>
    <w:rsid w:val="00D51820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D51820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Rubrik9Char">
    <w:name w:val="Rubrik 9 Char"/>
    <w:basedOn w:val="Standardstycketeckensnitt"/>
    <w:link w:val="Rubrik9"/>
    <w:semiHidden/>
    <w:rsid w:val="00D51820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Rubrik">
    <w:name w:val="Title"/>
    <w:basedOn w:val="Normal"/>
    <w:next w:val="Normal"/>
    <w:link w:val="RubrikChar"/>
    <w:qFormat/>
    <w:rsid w:val="00D518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rsid w:val="00D51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qFormat/>
    <w:rsid w:val="00D518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rsid w:val="00D518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518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51820"/>
    <w:rPr>
      <w:i/>
      <w:iCs/>
      <w:color w:val="404040" w:themeColor="text1" w:themeTint="BF"/>
      <w:sz w:val="24"/>
      <w:szCs w:val="24"/>
    </w:rPr>
  </w:style>
  <w:style w:type="paragraph" w:styleId="Liststycke">
    <w:name w:val="List Paragraph"/>
    <w:basedOn w:val="Normal"/>
    <w:uiPriority w:val="34"/>
    <w:qFormat/>
    <w:rsid w:val="00D5182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5182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51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51820"/>
    <w:rPr>
      <w:i/>
      <w:iCs/>
      <w:color w:val="0F4761" w:themeColor="accent1" w:themeShade="BF"/>
      <w:sz w:val="24"/>
      <w:szCs w:val="24"/>
    </w:rPr>
  </w:style>
  <w:style w:type="character" w:styleId="Starkreferens">
    <w:name w:val="Intense Reference"/>
    <w:basedOn w:val="Standardstycketeckensnitt"/>
    <w:uiPriority w:val="32"/>
    <w:qFormat/>
    <w:rsid w:val="00D5182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rsid w:val="006C3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7frgstark">
    <w:name w:val="Grid Table 7 Colorful"/>
    <w:basedOn w:val="Normaltabell"/>
    <w:uiPriority w:val="52"/>
    <w:rsid w:val="00BD38A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ell5mrkdekorfrg1">
    <w:name w:val="List Table 5 Dark Accent 1"/>
    <w:basedOn w:val="Normaltabell"/>
    <w:uiPriority w:val="50"/>
    <w:rsid w:val="00F27FA0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3">
    <w:name w:val="List Table 3"/>
    <w:basedOn w:val="Normaltabell"/>
    <w:uiPriority w:val="48"/>
    <w:rsid w:val="006B446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Oformateradtabell2">
    <w:name w:val="Plain Table 2"/>
    <w:basedOn w:val="Normaltabell"/>
    <w:uiPriority w:val="42"/>
    <w:rsid w:val="007E3B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4">
    <w:name w:val="Plain Table 4"/>
    <w:basedOn w:val="Normaltabell"/>
    <w:uiPriority w:val="44"/>
    <w:rsid w:val="0038498B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37A43"/>
    <w:rPr>
      <w:sz w:val="24"/>
      <w:szCs w:val="24"/>
    </w:rPr>
  </w:style>
  <w:style w:type="character" w:styleId="Kommentarsreferens">
    <w:name w:val="annotation reference"/>
    <w:basedOn w:val="Standardstycketeckensnitt"/>
    <w:rsid w:val="00672EF7"/>
    <w:rPr>
      <w:sz w:val="16"/>
      <w:szCs w:val="16"/>
    </w:rPr>
  </w:style>
  <w:style w:type="paragraph" w:styleId="Kommentarer">
    <w:name w:val="annotation text"/>
    <w:basedOn w:val="Normal"/>
    <w:link w:val="KommentarerChar"/>
    <w:rsid w:val="00672EF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rsid w:val="00672EF7"/>
  </w:style>
  <w:style w:type="paragraph" w:styleId="Kommentarsmne">
    <w:name w:val="annotation subject"/>
    <w:basedOn w:val="Kommentarer"/>
    <w:next w:val="Kommentarer"/>
    <w:link w:val="KommentarsmneChar"/>
    <w:rsid w:val="00672EF7"/>
    <w:rPr>
      <w:b/>
      <w:bCs/>
    </w:rPr>
  </w:style>
  <w:style w:type="character" w:customStyle="1" w:styleId="KommentarsmneChar">
    <w:name w:val="Kommentarsämne Char"/>
    <w:basedOn w:val="KommentarerChar"/>
    <w:link w:val="Kommentarsmne"/>
    <w:rsid w:val="00672E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ehm Markus</dc:creator>
  <cp:keywords/>
  <dc:description/>
  <cp:lastModifiedBy>Stiehm Markus</cp:lastModifiedBy>
  <cp:revision>4</cp:revision>
  <dcterms:created xsi:type="dcterms:W3CDTF">2025-12-03T10:52:00Z</dcterms:created>
  <dcterms:modified xsi:type="dcterms:W3CDTF">2025-12-03T11:00:00Z</dcterms:modified>
</cp:coreProperties>
</file>